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BBC" w:rsidRDefault="004B3DDC">
      <w:r w:rsidRPr="004B3DDC">
        <w:t>Table S3 - list of primers</w:t>
      </w:r>
    </w:p>
    <w:tbl>
      <w:tblPr>
        <w:tblW w:w="12525" w:type="dxa"/>
        <w:tblInd w:w="9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1080"/>
        <w:gridCol w:w="9993"/>
        <w:gridCol w:w="1452"/>
      </w:tblGrid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B3DDC">
              <w:rPr>
                <w:rFonts w:ascii="Calibri" w:eastAsia="Times New Roman" w:hAnsi="Calibri" w:cs="Times New Roman"/>
                <w:b/>
                <w:bCs/>
              </w:rPr>
              <w:t>Name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B3DDC">
              <w:rPr>
                <w:rFonts w:ascii="Calibri" w:eastAsia="Times New Roman" w:hAnsi="Calibri" w:cs="Times New Roman"/>
                <w:b/>
                <w:bCs/>
              </w:rPr>
              <w:t>Sequence (5' to 3')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4B3DDC">
              <w:rPr>
                <w:rFonts w:ascii="Calibri" w:eastAsia="Times New Roman" w:hAnsi="Calibri" w:cs="Times New Roman"/>
                <w:b/>
                <w:bCs/>
              </w:rPr>
              <w:t>Usage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02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ATGAATAAACTCTTAAATATATTTAAAAAAGCAGAGTCATATCACGATCTTGTGTAGGCTGGAGCTGC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17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02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CATGCTCTGAAATCATTTACCGTTCCTAATACTTTAAGTTCGATATTATTCATATGAATATCCTCCTTA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17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3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GTCATTAATACCAACAGCCTCTCGCTGATCACTCAAAATAATATCAACGTGTAGGCTGGAGCTGC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494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3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GTACCTGGTTGGCTTTTGCCAGTACGGAGTTACCGGCCTGAACCTGCTGCCATATGAATATCCTCCTTA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494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9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ATCAGAAGGACGTTGATC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497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8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ATTACCGCAAGGGTTT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497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4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CAAGTTACTTCTCAAC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498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9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ATCGTGAGGACTTTC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498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72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GCTCCTGACTCATAAC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KB500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00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ATGGAGGCGTTACGAA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KB500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8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TGAAAGAGTACAACGC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2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70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ACGACTGGATCCGTGGGTGTTTATGTTCTCCGCAGGATATCGTTTTTAAGTGTAGGCTGGAGCTGC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2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6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CGCCGGATAATATGGA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5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8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TTGTGCCAGTGGTTATC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5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7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TTTATGCAGTACTGCCT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8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AGATTTCAGCCAGTTG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8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GCGAAAAACCTGCTG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70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ATAGCGGTCATAAAACC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8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GATGCCAAAGAACTGG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lastRenderedPageBreak/>
              <w:t>70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AGTGTCAGCATGGT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7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TCGTGATGTGACTGAAGAA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8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ATGTGGGTTTCGATG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7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7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GAAGAGTCCCCAATAA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8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CTGTTCCGTCGTAAGA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8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AGCAGGAATAGCAAC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70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GCACGATTATGAACGA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9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AGAACCTCAACGAAAAC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2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71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TACACCACTTCCACC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2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9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GTAAGCGTTTGATGAA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71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TACGCAGCTTAGAGA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9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ACAAGGTGAAAGAGG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71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TTATGGTGGTCACGGT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08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9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CGTTGCAGCATGGGTAACTC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9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TGAATACGCCAGGGGTTGCAGGATG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00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TCTTGCTTGAACCATT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00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ATGGAGGCGTTACGAA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00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CTTCTCTGAATAGACG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2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00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TCATGTTGCTTTTGG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2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94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GTGTATTTCCCGGCGAT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94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AAGTTCATCCAGCATA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lastRenderedPageBreak/>
              <w:t>149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ATGAGCAGTGTGGTAAAGGAGTG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9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GGGGTAGCATCATCGAGC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43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39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GATCCTCATGATGTCATCCTGCGAAC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56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4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CATTGTTGCAAGATGTC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SK556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2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AGTCCTTCTGGCGGAGTATTACCACTGGCAGCCACAATCAATGGAAATGTTTCCTAATTTTTGTTGACACTCT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2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69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ATTTTATTTATGCGATGCGATGATTAGGCATATTTCATCGCTAATCCGCCATCAAAGGGAAAACTGTCCATA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2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69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AGACAGGGGAATCTCTCATGATAAACGGACTTAATAATAATTCCGCATCCTAATTTTTGTTGACACTCT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96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69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CCATTTTTTTATTTTTAAATGTTTTTCAGGTATGTTTCAGATGCGCCATCAAAGGGAAAACTGTCCATA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96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69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TAGATATAAAAAGGCATGAATTATGCTTAATGGAATTAGTCAAGCTGTTTCCTAATTTTTGTTGACACTCT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96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69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ATCTTTTAACTCTCTAAACAATCAACAGTAATTAATAATTTTAAATCTACATCAAAGGGAAAACTGTCCATA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96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69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TATATAGGGAGATGTATTATGTCGTCATCGTTATCAGGAATAATACTCTCCTAATTTTTGTTGACACTCT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96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69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TATCTTCCGGCGTAATAATGTTTATTATCGCTTGAACTAATTTCCTCTATTTTCATCAAAGGGAAAACTGTCCATA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96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69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AGTTCGCAGGATGACATCATGAATAAACTCTTAAATATATTTAAAAAAGCATCCTAATTTTTGTTGACACTCT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96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70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GGGTATCTTTCCAATACAGAATCATGCTCTAAAATCATTTACCGTTCCATCAAAGGGAAAACTGTCCATA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96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92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AGACAGGGGAATCTCTCATGATAAACGGACTTAATAATAATTCCGCAGTGTAGGCTGGAGCTGC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6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92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CCATTTTTTTATTTTTAAATGTTTTTCAGGTATGTTTCAGATGCGCCCATATGAATATCCTCCTTA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6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94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CGAGTTTAATTATTAAAGAGAATTTAATTATGAATACTATTGATTATACTAATCAAGTAGTGTAGGCTGGAGCTGC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85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94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TACCCAGCTAAGCGAACCGATTGACCCATACGATTCTGAAGATCAGTGAGATCGCGAGCCATATGAATATCCTCCTTA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85</w:t>
            </w:r>
          </w:p>
        </w:tc>
      </w:tr>
      <w:tr w:rsidR="004B3DDC" w:rsidRPr="004B3DDC" w:rsidTr="003B2310">
        <w:trPr>
          <w:cantSplit/>
          <w:trHeight w:hRule="exact" w:val="576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bookmarkStart w:id="0" w:name="_GoBack" w:colFirst="0" w:colLast="2"/>
            <w:r w:rsidRPr="004B3DDC">
              <w:rPr>
                <w:rFonts w:ascii="Calibri" w:eastAsia="Times New Roman" w:hAnsi="Calibri" w:cs="Times New Roman"/>
              </w:rPr>
              <w:t>185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AATCAGCCATACCACAT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6, 6197, 6198, 6199, 6200, 6201, 6202, 6203</w:t>
            </w:r>
          </w:p>
        </w:tc>
      </w:tr>
      <w:tr w:rsidR="004B3DDC" w:rsidRPr="004B3DDC" w:rsidTr="003B2310">
        <w:trPr>
          <w:cantSplit/>
          <w:trHeight w:hRule="exact" w:val="576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5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GATCTAGAGTCGCGGC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6, 6197, 6198, 6199, 6200, 6201, 6202, 6203</w:t>
            </w:r>
          </w:p>
        </w:tc>
      </w:tr>
      <w:tr w:rsidR="004B3DDC" w:rsidRPr="004B3DDC" w:rsidTr="003B2310">
        <w:trPr>
          <w:cantSplit/>
          <w:trHeight w:hRule="exact" w:val="576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lastRenderedPageBreak/>
              <w:t>187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GCGGAGGGTCTGGGGGAGGCTCCATGGTGAGCAAGGGCGAGGA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5, 6206, 6207, 6208, 6209, 6210, 6211, 6212</w:t>
            </w:r>
          </w:p>
        </w:tc>
      </w:tr>
      <w:tr w:rsidR="004B3DDC" w:rsidRPr="004B3DDC" w:rsidTr="003B2310">
        <w:trPr>
          <w:cantSplit/>
          <w:trHeight w:hRule="exact" w:val="576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7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GTGGCGGGATCCCGG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5, 6206, 6207, 6208, 6209, 6210, 6211, 6212</w:t>
            </w:r>
          </w:p>
        </w:tc>
      </w:tr>
      <w:bookmarkEnd w:id="0"/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5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CGACTCTAGATCAATGAATTTATCTGAAATTACTCA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5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GTGGTATGGCTGATTATTAAAAACTACGGTTAGAAAT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5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CGACTCTAGATCAATGGATGCATTATGCTA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5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GTGGTATGGCTGATTATTATTGCATCGAAACTAATT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5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CGACTCTAGATCATTGACTAGAGTTTCTCTAAAAAGAAAT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5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GTGGTATGGCTGATTATTAATTTTCATATTCAATTGTGA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CGACTCTAGATCAATGGATACATCAACTACAGC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GTGGTATGGCTGATTATTATTTACCAAGGGATATTC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19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CGACTCTAGATCAATGAATACTATCGATAATAACAAT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GTGGTATGGCTGATTATTACCCAGCTAAGCGA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CGACTCTAGATCAATGCTTAATGTAAATAACGATATC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GTGGTATGGCTGATTATTAAACTCGACCGCTG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CGACTCTAGATCAATGGAAGCAGCAAATTTAA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2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GTGGTATGGCTGATTATTAGGCATATTTCATC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2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CGACTCTAGATCAATGAAAAAAATAATACTGAGTATCA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6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GTGGTATGGCTGATTATTAATCGATAATTTGCTCATTA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7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GATCCCGCCACCATGGAAGCAGCAAATTTAA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5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7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CCTTGCTCACCATGGAGCCTCCCCCAGACCCTCCGCCGGCATATTTCATCGCTA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5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lastRenderedPageBreak/>
              <w:t>187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GATCCCGCCACCTTGACTAGAGTTTCTCTAAAAAGAAAT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7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CCTTGCTCACCATGGAGCCTCCCCCAGACCCTCCGCCATTTTCATATTCAATTGTGAAC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7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GATCCCGCCACCATGGATGCATTATGCTA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7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CCTTGCTCACCATGGAGCCTCCCCCAGACCCTCCGCCTTGCATCGAAACTAATT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7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GATCCCGCCACCATGCTTAATGTAAATAACGATATC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CCTTGCTCACCATGGAGCCTCCCCCAGACCCTCCGCCAACTCGACCGCTGACAAT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GATCCCGCCACCATGAAAAAAATAATACTGAGTATCA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CCTTGCTCACCATGGAGCCTCCCCCAGACCCTCCGCCATCGATAATTTGCTCATTA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GATCCCGCCACCATGGATACATCAACTACAGC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1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CCTTGCTCACCATGGAGCCTCCCCCAGACCCTCCGCCTTTACCAAGGGATATTCC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1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GGATCCCGCCACCATGAATTTATCTGAAATTACTCA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1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CCTTGCTCACCATGGAGCCTCCCCCAGACCCTCCGCCAAAACTACGGTTAGAAATGG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1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GATCCCGCCACCATGAATACTATCGATAATAACAATGCG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12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8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CCTTGCTCACCATGGAGCCTCCCCCAGACCCTCCGCCCCCAGCTAAGCGAGCC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12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8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AAGTACTCGATGCCAATCATAAAGAACT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2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8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TCATTTTTTGAGTGGGTGGATAT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2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9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AAGTACTCGATGCCATCATTAGTTTCAGGTA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2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9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TCACTTATCCTTTATGACAAAGT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2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9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AAGTACTCGATGTTACCAACAAGTGGTTC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2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9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TCATCCACATTGTAAAGATCCTT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2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9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AAGTACTCGATGTTATCGCCCTCTTCTATAAA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lastRenderedPageBreak/>
              <w:t>139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TTATATCTTACTTAATACTACACTAATAAG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9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AAGTACTCGATGAACATTCAACCGATCGTA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39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TTAGACTCTTGTTTCTTGGATTAT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1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0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AAGTACTCGATGATAAATGGCATTTCTCA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0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TCAATTCCTCGAATATGC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0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ATGCCTATTGGTAACCTT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5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0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TTAAACGAAACGTACTGG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5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06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AAGTACTCGATGTTTAGTCCAACGGCAA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07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CTACAGCCGAGTATCCTGCA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6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1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AAAAGTACTCGATGCTTAATGGAATTAGTAACGCT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41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ATGCGGCCGCTTACCCTTTCTTCGATTGC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5238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7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GATCCCGCCACCATGATTAATGGGGTGTC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7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CCCTTGCTCACCATGGAGCCTCCCCCAGACCCTCCGCCGCAAAGCCTCTTACTCT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04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23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ATTTACATGCATTATGTGAGCTTCCG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473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23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GAAGCTCACATAATGCATGTAA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4733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89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GTGGCGGGATCCCGG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59, 626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90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TACTGCGGCCGCGACTCTAG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59, 626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901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GGGATCCCGCCACCATGGTGAGCAAGGGCGA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59, 626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902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CGCGGCCGCAGTATTACTTGTACAGCTCGTCCAT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59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903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CGTTCATCTTGTACAGCTCGTCCATG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6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1904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CTGTACAAGATGAACGGGGAGGCCATC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60</w:t>
            </w:r>
          </w:p>
        </w:tc>
      </w:tr>
      <w:tr w:rsidR="004B3DDC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lastRenderedPageBreak/>
              <w:t>1905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GTCGCGGCCGCAGTATTAACCAGGCTGCAGAC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4B3DDC" w:rsidRPr="004B3DDC" w:rsidRDefault="004B3DDC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4B3DDC">
              <w:rPr>
                <w:rFonts w:ascii="Calibri" w:eastAsia="Times New Roman" w:hAnsi="Calibri" w:cs="Times New Roman"/>
              </w:rPr>
              <w:t>6260</w:t>
            </w:r>
          </w:p>
        </w:tc>
      </w:tr>
      <w:tr w:rsidR="003B2310" w:rsidRPr="004B3DDC" w:rsidTr="003B2310">
        <w:trPr>
          <w:cantSplit/>
          <w:trHeight w:hRule="exact" w:val="84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678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2310">
              <w:rPr>
                <w:rFonts w:ascii="Calibri" w:eastAsia="Times New Roman" w:hAnsi="Calibri" w:cs="Times New Roman"/>
              </w:rPr>
              <w:t>ATGAATACTATCGATAATAACAATGCGGCAATCG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3B2310" w:rsidRPr="004B3DDC" w:rsidRDefault="003B2310" w:rsidP="003B23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A51E4">
              <w:rPr>
                <w:rFonts w:eastAsia="Times New Roman" w:cs="Times New Roman"/>
                <w:color w:val="000000"/>
              </w:rPr>
              <w:t>7292</w:t>
            </w:r>
            <w:r>
              <w:rPr>
                <w:rFonts w:ascii="Calibri" w:eastAsia="Times New Roman" w:hAnsi="Calibri" w:cs="Times New Roman"/>
              </w:rPr>
              <w:t>,</w:t>
            </w:r>
            <w:r w:rsidRPr="005A51E4">
              <w:rPr>
                <w:rFonts w:eastAsia="Times New Roman" w:cs="Times New Roman"/>
                <w:color w:val="000000"/>
              </w:rPr>
              <w:t xml:space="preserve"> 729</w:t>
            </w:r>
            <w:r>
              <w:rPr>
                <w:rFonts w:eastAsia="Times New Roman" w:cs="Times New Roman"/>
                <w:color w:val="000000"/>
              </w:rPr>
              <w:t>3,</w:t>
            </w:r>
            <w:r w:rsidRPr="005A51E4">
              <w:rPr>
                <w:rFonts w:eastAsia="Times New Roman" w:cs="Times New Roman"/>
                <w:color w:val="000000"/>
              </w:rPr>
              <w:t xml:space="preserve"> 729</w:t>
            </w:r>
            <w:r>
              <w:rPr>
                <w:rFonts w:eastAsia="Times New Roman" w:cs="Times New Roman"/>
                <w:color w:val="000000"/>
              </w:rPr>
              <w:t>4,</w:t>
            </w:r>
            <w:r w:rsidRPr="005A51E4">
              <w:rPr>
                <w:rFonts w:eastAsia="Times New Roman" w:cs="Times New Roman"/>
                <w:color w:val="000000"/>
              </w:rPr>
              <w:t xml:space="preserve"> 729</w:t>
            </w:r>
            <w:r>
              <w:rPr>
                <w:rFonts w:eastAsia="Times New Roman" w:cs="Times New Roman"/>
                <w:color w:val="000000"/>
              </w:rPr>
              <w:t>5,</w:t>
            </w:r>
            <w:r w:rsidRPr="005A51E4">
              <w:rPr>
                <w:rFonts w:eastAsia="Times New Roman" w:cs="Times New Roman"/>
                <w:color w:val="000000"/>
              </w:rPr>
              <w:t xml:space="preserve"> 729</w:t>
            </w:r>
            <w:r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3B2310" w:rsidRPr="004B3DDC" w:rsidTr="003B2310">
        <w:trPr>
          <w:cantSplit/>
          <w:trHeight w:hRule="exact" w:val="100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67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2310">
              <w:rPr>
                <w:rFonts w:ascii="Calibri" w:eastAsia="Times New Roman" w:hAnsi="Calibri" w:cs="Times New Roman"/>
              </w:rPr>
              <w:t>TTACCCAGCTAAGCGAGCCGCTT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A51E4">
              <w:rPr>
                <w:rFonts w:eastAsia="Times New Roman" w:cs="Times New Roman"/>
                <w:color w:val="000000"/>
              </w:rPr>
              <w:t>7292</w:t>
            </w:r>
            <w:r>
              <w:rPr>
                <w:rFonts w:ascii="Calibri" w:eastAsia="Times New Roman" w:hAnsi="Calibri" w:cs="Times New Roman"/>
              </w:rPr>
              <w:t>,</w:t>
            </w:r>
            <w:r w:rsidRPr="005A51E4">
              <w:rPr>
                <w:rFonts w:eastAsia="Times New Roman" w:cs="Times New Roman"/>
                <w:color w:val="000000"/>
              </w:rPr>
              <w:t xml:space="preserve"> 729</w:t>
            </w:r>
            <w:r>
              <w:rPr>
                <w:rFonts w:eastAsia="Times New Roman" w:cs="Times New Roman"/>
                <w:color w:val="000000"/>
              </w:rPr>
              <w:t>3,</w:t>
            </w:r>
            <w:r w:rsidRPr="005A51E4">
              <w:rPr>
                <w:rFonts w:eastAsia="Times New Roman" w:cs="Times New Roman"/>
                <w:color w:val="000000"/>
              </w:rPr>
              <w:t xml:space="preserve"> 729</w:t>
            </w:r>
            <w:r>
              <w:rPr>
                <w:rFonts w:eastAsia="Times New Roman" w:cs="Times New Roman"/>
                <w:color w:val="000000"/>
              </w:rPr>
              <w:t>4,</w:t>
            </w:r>
            <w:r w:rsidRPr="005A51E4">
              <w:rPr>
                <w:rFonts w:eastAsia="Times New Roman" w:cs="Times New Roman"/>
                <w:color w:val="000000"/>
              </w:rPr>
              <w:t xml:space="preserve"> 729</w:t>
            </w:r>
            <w:r>
              <w:rPr>
                <w:rFonts w:eastAsia="Times New Roman" w:cs="Times New Roman"/>
                <w:color w:val="000000"/>
              </w:rPr>
              <w:t>5,</w:t>
            </w:r>
            <w:r w:rsidRPr="005A51E4">
              <w:rPr>
                <w:rFonts w:eastAsia="Times New Roman" w:cs="Times New Roman"/>
                <w:color w:val="000000"/>
              </w:rPr>
              <w:t xml:space="preserve"> 729</w:t>
            </w:r>
            <w:r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3B2310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659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2310">
              <w:rPr>
                <w:rFonts w:ascii="Calibri" w:eastAsia="Times New Roman" w:hAnsi="Calibri" w:cs="Times New Roman"/>
              </w:rPr>
              <w:t>TTACCCATACGATGTTCCAGATTACGCTTAGGTCGACCTGCAGCCAA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332</w:t>
            </w:r>
          </w:p>
        </w:tc>
      </w:tr>
      <w:tr w:rsidR="003B2310" w:rsidRPr="004B3DDC" w:rsidTr="003B2310">
        <w:trPr>
          <w:cantSplit/>
          <w:trHeight w:hRule="exact" w:val="4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660</w:t>
            </w:r>
          </w:p>
        </w:tc>
        <w:tc>
          <w:tcPr>
            <w:tcW w:w="9993" w:type="dxa"/>
            <w:shd w:val="clear" w:color="auto" w:fill="auto"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B2310">
              <w:rPr>
                <w:rFonts w:ascii="Calibri" w:eastAsia="Times New Roman" w:hAnsi="Calibri" w:cs="Times New Roman"/>
              </w:rPr>
              <w:t>AAGCGTAATCTGGAACATCGTATGGGTAACTCTCCTTTTTCCGCCTCATGA</w:t>
            </w:r>
          </w:p>
        </w:tc>
        <w:tc>
          <w:tcPr>
            <w:tcW w:w="1452" w:type="dxa"/>
            <w:shd w:val="clear" w:color="auto" w:fill="auto"/>
            <w:vAlign w:val="center"/>
            <w:hideMark/>
          </w:tcPr>
          <w:p w:rsidR="003B2310" w:rsidRPr="004B3DDC" w:rsidRDefault="003B2310" w:rsidP="001D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7332</w:t>
            </w:r>
          </w:p>
        </w:tc>
      </w:tr>
    </w:tbl>
    <w:p w:rsidR="004B3DDC" w:rsidRDefault="004B3DDC"/>
    <w:sectPr w:rsidR="004B3DDC" w:rsidSect="004B3D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/>
  <w:defaultTabStop w:val="720"/>
  <w:characterSpacingControl w:val="doNotCompress"/>
  <w:compat/>
  <w:rsids>
    <w:rsidRoot w:val="004B3DDC"/>
    <w:rsid w:val="001D07E8"/>
    <w:rsid w:val="003B2310"/>
    <w:rsid w:val="004B3DDC"/>
    <w:rsid w:val="005E4BBC"/>
    <w:rsid w:val="00694772"/>
    <w:rsid w:val="00B57209"/>
    <w:rsid w:val="00FB1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3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25</Words>
  <Characters>5627</Characters>
  <Application>Microsoft Office Word</Application>
  <DocSecurity>0</DocSecurity>
  <Lines>46</Lines>
  <Paragraphs>13</Paragraphs>
  <ScaleCrop>false</ScaleCrop>
  <Company>Hewlett-Packard Company</Company>
  <LinksUpToDate>false</LinksUpToDate>
  <CharactersWithSpaces>6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rav Hyams</dc:creator>
  <cp:lastModifiedBy>shirk</cp:lastModifiedBy>
  <cp:revision>4</cp:revision>
  <dcterms:created xsi:type="dcterms:W3CDTF">2017-03-28T04:24:00Z</dcterms:created>
  <dcterms:modified xsi:type="dcterms:W3CDTF">2017-05-10T08:56:00Z</dcterms:modified>
</cp:coreProperties>
</file>